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4E0" w:rsidRPr="00854248" w:rsidRDefault="00C874E0" w:rsidP="00C874E0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854248">
        <w:rPr>
          <w:rFonts w:ascii="Times New Roman" w:hAnsi="Times New Roman" w:cs="Times New Roman"/>
          <w:b/>
        </w:rPr>
        <w:t xml:space="preserve">Table </w:t>
      </w:r>
      <w:r w:rsidR="00C14BC2">
        <w:rPr>
          <w:rFonts w:ascii="Times New Roman" w:hAnsi="Times New Roman" w:cs="Times New Roman"/>
          <w:b/>
        </w:rPr>
        <w:t>S</w:t>
      </w:r>
      <w:r w:rsidRPr="00854248">
        <w:rPr>
          <w:rFonts w:ascii="Times New Roman" w:hAnsi="Times New Roman" w:cs="Times New Roman"/>
          <w:b/>
        </w:rPr>
        <w:t xml:space="preserve">1. </w:t>
      </w:r>
      <w:r w:rsidRPr="00BE31D3">
        <w:rPr>
          <w:rFonts w:ascii="Times New Roman" w:hAnsi="Times New Roman" w:cs="Times New Roman"/>
        </w:rPr>
        <w:t>Information of genotyped SNPs</w:t>
      </w:r>
      <w:r w:rsidR="00BE31D3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W w:w="17275" w:type="dxa"/>
        <w:tblInd w:w="-72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285"/>
        <w:gridCol w:w="1530"/>
        <w:gridCol w:w="695"/>
        <w:gridCol w:w="1338"/>
        <w:gridCol w:w="1323"/>
        <w:gridCol w:w="1060"/>
        <w:gridCol w:w="973"/>
        <w:gridCol w:w="964"/>
        <w:gridCol w:w="1804"/>
        <w:gridCol w:w="1017"/>
        <w:gridCol w:w="971"/>
        <w:gridCol w:w="1285"/>
        <w:gridCol w:w="2948"/>
        <w:gridCol w:w="82"/>
      </w:tblGrid>
      <w:tr w:rsidR="00407777" w:rsidRPr="00854248" w:rsidTr="00407777">
        <w:trPr>
          <w:trHeight w:val="281"/>
        </w:trPr>
        <w:tc>
          <w:tcPr>
            <w:tcW w:w="12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777" w:rsidRPr="00854248" w:rsidRDefault="00407777" w:rsidP="007C48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build 36.3)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region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7777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jor/</w:t>
            </w:r>
          </w:p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or</w:t>
            </w: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proofErr w:type="spellStart"/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e</w:t>
            </w: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3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or allele</w:t>
            </w: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frequency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777" w:rsidRPr="00854248" w:rsidRDefault="00407777" w:rsidP="007F6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424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854248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HWE</w:t>
            </w:r>
          </w:p>
        </w:tc>
        <w:tc>
          <w:tcPr>
            <w:tcW w:w="22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or allele frequenc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pMap</w:t>
            </w:r>
            <w:proofErr w:type="spellEnd"/>
          </w:p>
        </w:tc>
        <w:tc>
          <w:tcPr>
            <w:tcW w:w="303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7777" w:rsidRPr="00407777" w:rsidRDefault="00407777" w:rsidP="0040777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77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ed traits</w:t>
            </w:r>
            <w:r w:rsidRPr="004077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reported</w:t>
            </w:r>
          </w:p>
        </w:tc>
      </w:tr>
      <w:tr w:rsidR="00407777" w:rsidRPr="00854248" w:rsidTr="00407777">
        <w:trPr>
          <w:trHeight w:val="281"/>
        </w:trPr>
        <w:tc>
          <w:tcPr>
            <w:tcW w:w="12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777" w:rsidRPr="00854248" w:rsidRDefault="00407777" w:rsidP="007C48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3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bb/Bb/BB)</w:t>
            </w:r>
            <w:r w:rsidR="007F6C07" w:rsidRPr="00132BD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017" w:type="dxa"/>
            <w:vMerge/>
            <w:tcBorders>
              <w:left w:val="nil"/>
              <w:right w:val="nil"/>
            </w:tcBorders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2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3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777" w:rsidRPr="00854248" w:rsidRDefault="00407777" w:rsidP="007C48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407777" w:rsidRPr="00854248" w:rsidTr="00407777">
        <w:trPr>
          <w:trHeight w:val="281"/>
        </w:trPr>
        <w:tc>
          <w:tcPr>
            <w:tcW w:w="12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777" w:rsidRPr="00854248" w:rsidRDefault="00407777" w:rsidP="007C48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2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0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777" w:rsidRPr="00854248" w:rsidRDefault="00407777" w:rsidP="007C48B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8542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U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777" w:rsidRPr="00854248" w:rsidRDefault="00407777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B</w:t>
            </w:r>
          </w:p>
        </w:tc>
        <w:tc>
          <w:tcPr>
            <w:tcW w:w="303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777" w:rsidRPr="00854248" w:rsidRDefault="00407777" w:rsidP="007C48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25689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GR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725377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A</w:t>
            </w:r>
            <w:r w:rsidRPr="00854248">
              <w:rPr>
                <w:rFonts w:ascii="Times New Roman" w:hAnsi="Times New Roman" w:cs="Times New Roman"/>
                <w:color w:val="000000"/>
              </w:rPr>
              <w:t>/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34/709/38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7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3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BMI, obesity, weight</w:t>
            </w: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109134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C16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761801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r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</w:rPr>
              <w:t>T/</w:t>
            </w: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213/1647/24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4248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25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232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BMI, weight</w:t>
            </w: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2605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C30A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2177108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  <w:r w:rsidRPr="00854248">
              <w:rPr>
                <w:rFonts w:ascii="Times New Roman" w:hAnsi="Times New Roman" w:cs="Times New Roman"/>
                <w:color w:val="000000"/>
              </w:rPr>
              <w:t>/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214/1618/27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2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3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182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Adiposity</w:t>
            </w: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75613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MEM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6349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  <w:r w:rsidRPr="00854248">
              <w:rPr>
                <w:rFonts w:ascii="Times New Roman" w:hAnsi="Times New Roman" w:cs="Times New Roman"/>
                <w:color w:val="000000"/>
              </w:rPr>
              <w:t>/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34/860/37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1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062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BMI, weight</w:t>
            </w: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76473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V5/DGK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873169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C</w:t>
            </w:r>
            <w:r w:rsidRPr="00854248">
              <w:rPr>
                <w:rFonts w:ascii="Times New Roman" w:hAnsi="Times New Roman" w:cs="Times New Roman"/>
                <w:color w:val="000000"/>
              </w:rPr>
              <w:t>/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6/568/37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3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2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074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BMI, weight</w:t>
            </w: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109383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NPDA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448772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</w:rPr>
              <w:t>A/</w:t>
            </w: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3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362/1838/20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1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45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250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BMI, obesity</w:t>
            </w: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2260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T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317014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r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</w:rPr>
              <w:t>C/</w:t>
            </w: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086/2334/1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2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6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485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47126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221865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r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A</w:t>
            </w:r>
            <w:r w:rsidRPr="00854248">
              <w:rPr>
                <w:rFonts w:ascii="Times New Roman" w:hAnsi="Times New Roman" w:cs="Times New Roman"/>
                <w:color w:val="000000"/>
              </w:rPr>
              <w:t>/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10/1120/33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1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4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Adiposity (WHR)</w:t>
            </w: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9872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FAP2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509110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r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</w:rPr>
              <w:t>A/</w:t>
            </w: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24/1205/28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8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1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168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BMI, adiposity</w:t>
            </w:r>
          </w:p>
        </w:tc>
      </w:tr>
      <w:tr w:rsidR="00C874E0" w:rsidRPr="00854248" w:rsidTr="00407777">
        <w:trPr>
          <w:trHeight w:val="31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5458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R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98974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  <w:r w:rsidRPr="00854248">
              <w:rPr>
                <w:rFonts w:ascii="Times New Roman" w:hAnsi="Times New Roman" w:cs="Times New Roman"/>
                <w:color w:val="000000"/>
              </w:rPr>
              <w:t>/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795/2250/15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4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1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348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49234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DNFO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276134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r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A</w:t>
            </w:r>
            <w:r w:rsidRPr="00854248">
              <w:rPr>
                <w:rFonts w:ascii="Times New Roman" w:hAnsi="Times New Roman" w:cs="Times New Roman"/>
                <w:color w:val="000000"/>
              </w:rPr>
              <w:t>/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4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43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844/2280/14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2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2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442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BMI, weight</w:t>
            </w: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9259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DNF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276237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</w:rPr>
              <w:t>G/</w:t>
            </w: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9/469/41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3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3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BMI, weight</w:t>
            </w: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108387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TCH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476196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r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</w:rPr>
              <w:t>A/</w:t>
            </w: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464/1975/21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8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3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307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</w:tr>
      <w:tr w:rsidR="00C874E0" w:rsidRPr="00854248" w:rsidTr="00407777">
        <w:trPr>
          <w:gridAfter w:val="1"/>
          <w:wAfter w:w="82" w:type="dxa"/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71388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IM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485337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</w:rPr>
              <w:t>G/</w:t>
            </w: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2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362/1912/23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2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34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288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BMI, obesity, weight, WC</w:t>
            </w: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14242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F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782402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A</w:t>
            </w:r>
            <w:r w:rsidRPr="00854248">
              <w:rPr>
                <w:rFonts w:ascii="Times New Roman" w:hAnsi="Times New Roman" w:cs="Times New Roman"/>
                <w:color w:val="000000"/>
              </w:rPr>
              <w:t>/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3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507/2003/20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4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4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307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12970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4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560357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</w:rPr>
              <w:t>G/</w:t>
            </w: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70/1405/30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6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27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179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BMI, weight, WC</w:t>
            </w: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18050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PC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93944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Co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A</w:t>
            </w:r>
            <w:r w:rsidRPr="00854248">
              <w:rPr>
                <w:rFonts w:ascii="Times New Roman" w:hAnsi="Times New Roman" w:cs="Times New Roman"/>
                <w:color w:val="000000"/>
              </w:rPr>
              <w:t>/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238/1600/27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8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4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234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</w:tc>
      </w:tr>
      <w:tr w:rsidR="00C874E0" w:rsidRPr="00854248" w:rsidTr="00407777">
        <w:trPr>
          <w:trHeight w:val="281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rs299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CTD1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3900137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4248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248">
              <w:rPr>
                <w:rFonts w:ascii="Times New Roman" w:hAnsi="Times New Roman" w:cs="Times New Roman"/>
                <w:color w:val="000000"/>
              </w:rPr>
              <w:t>T/</w:t>
            </w:r>
            <w:r w:rsidRPr="00854248">
              <w:rPr>
                <w:rFonts w:ascii="Times New Roman" w:hAnsi="Times New Roman" w:cs="Times New Roman"/>
                <w:color w:val="000000"/>
                <w:u w:val="single"/>
              </w:rPr>
              <w:t>C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239/1388/22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4248">
              <w:rPr>
                <w:rFonts w:ascii="Times New Roman" w:eastAsia="Times New Roman" w:hAnsi="Times New Roman" w:cs="Times New Roman"/>
              </w:rPr>
              <w:t>0.29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  <w:tc>
          <w:tcPr>
            <w:tcW w:w="3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854248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4248">
              <w:rPr>
                <w:rFonts w:ascii="Times New Roman" w:eastAsia="Times New Roman" w:hAnsi="Times New Roman" w:cs="Times New Roman"/>
                <w:color w:val="000000"/>
              </w:rPr>
              <w:t>BMI, weight</w:t>
            </w:r>
          </w:p>
        </w:tc>
      </w:tr>
    </w:tbl>
    <w:p w:rsidR="00C874E0" w:rsidRPr="00854248" w:rsidRDefault="00FE3357" w:rsidP="00C874E0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C874E0" w:rsidRPr="00854248">
        <w:rPr>
          <w:rFonts w:ascii="Times New Roman" w:hAnsi="Times New Roman" w:cs="Times New Roman"/>
        </w:rPr>
        <w:t xml:space="preserve">SNP, single nucleotide polymorphism; </w:t>
      </w:r>
      <w:proofErr w:type="spellStart"/>
      <w:r w:rsidR="00C874E0" w:rsidRPr="00854248">
        <w:rPr>
          <w:rFonts w:ascii="Times New Roman" w:hAnsi="Times New Roman" w:cs="Times New Roman"/>
        </w:rPr>
        <w:t>Chr</w:t>
      </w:r>
      <w:proofErr w:type="spellEnd"/>
      <w:r w:rsidR="00C874E0" w:rsidRPr="00854248">
        <w:rPr>
          <w:rFonts w:ascii="Times New Roman" w:hAnsi="Times New Roman" w:cs="Times New Roman"/>
        </w:rPr>
        <w:t>, chromosome; T2D, type 2 diabetes; EU, European; HB, Han Chinese; BMI, body mass index; WHR, waist-hip ratio; WC, waist circumference.</w:t>
      </w:r>
    </w:p>
    <w:p w:rsidR="00C874E0" w:rsidRPr="00854248" w:rsidRDefault="00C874E0" w:rsidP="00C874E0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854248">
        <w:rPr>
          <w:rFonts w:ascii="Times New Roman" w:hAnsi="Times New Roman" w:cs="Times New Roman"/>
          <w:vertAlign w:val="superscript"/>
        </w:rPr>
        <w:t>a</w:t>
      </w:r>
      <w:r w:rsidRPr="00CC7D14">
        <w:rPr>
          <w:rFonts w:ascii="Times New Roman" w:hAnsi="Times New Roman" w:cs="Times New Roman"/>
          <w:vertAlign w:val="superscript"/>
        </w:rPr>
        <w:t>.</w:t>
      </w:r>
      <w:r>
        <w:rPr>
          <w:rFonts w:ascii="Times New Roman" w:hAnsi="Times New Roman" w:cs="Times New Roman"/>
        </w:rPr>
        <w:t xml:space="preserve"> </w:t>
      </w:r>
      <w:r w:rsidRPr="00854248">
        <w:rPr>
          <w:rFonts w:ascii="Times New Roman" w:hAnsi="Times New Roman" w:cs="Times New Roman"/>
        </w:rPr>
        <w:t>Risk allele for obesity is underlined.</w:t>
      </w:r>
    </w:p>
    <w:p w:rsidR="00A24F64" w:rsidRPr="007A5249" w:rsidRDefault="007F6C07" w:rsidP="007A5249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132BD6">
        <w:rPr>
          <w:rFonts w:ascii="Times New Roman" w:hAnsi="Times New Roman" w:cs="Times New Roman"/>
          <w:vertAlign w:val="superscript"/>
        </w:rPr>
        <w:t>b.</w:t>
      </w:r>
      <w:r>
        <w:rPr>
          <w:rFonts w:ascii="Times New Roman" w:hAnsi="Times New Roman" w:cs="Times New Roman"/>
        </w:rPr>
        <w:t xml:space="preserve"> </w:t>
      </w:r>
      <w:r w:rsidR="00C874E0" w:rsidRPr="00854248">
        <w:rPr>
          <w:rFonts w:ascii="Times New Roman" w:hAnsi="Times New Roman" w:cs="Times New Roman"/>
        </w:rPr>
        <w:t xml:space="preserve">Genotype distributions are shown as the counts of three genotypes (bb, Bb, BB). </w:t>
      </w:r>
      <w:proofErr w:type="gramStart"/>
      <w:r w:rsidR="00C874E0" w:rsidRPr="00854248">
        <w:rPr>
          <w:rFonts w:ascii="Times New Roman" w:hAnsi="Times New Roman" w:cs="Times New Roman"/>
        </w:rPr>
        <w:t>B,</w:t>
      </w:r>
      <w:r w:rsidR="00C874E0">
        <w:rPr>
          <w:rFonts w:ascii="Times New Roman" w:hAnsi="Times New Roman" w:cs="Times New Roman"/>
        </w:rPr>
        <w:t xml:space="preserve"> major allele; b, minor allele.</w:t>
      </w:r>
      <w:proofErr w:type="gramEnd"/>
    </w:p>
    <w:sectPr w:rsidR="00A24F64" w:rsidRPr="007A5249" w:rsidSect="00D84C63">
      <w:footerReference w:type="default" r:id="rId7"/>
      <w:pgSz w:w="20160" w:h="12240" w:orient="landscape" w:code="5"/>
      <w:pgMar w:top="1440" w:right="835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7FF7" w:rsidRDefault="006B7FF7" w:rsidP="002C1CE5">
      <w:r>
        <w:separator/>
      </w:r>
    </w:p>
  </w:endnote>
  <w:endnote w:type="continuationSeparator" w:id="0">
    <w:p w:rsidR="006B7FF7" w:rsidRDefault="006B7FF7" w:rsidP="002C1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52972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1CE5" w:rsidRDefault="002C1CE5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2B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1CE5" w:rsidRDefault="002C1CE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7FF7" w:rsidRDefault="006B7FF7" w:rsidP="002C1CE5">
      <w:r>
        <w:separator/>
      </w:r>
    </w:p>
  </w:footnote>
  <w:footnote w:type="continuationSeparator" w:id="0">
    <w:p w:rsidR="006B7FF7" w:rsidRDefault="006B7FF7" w:rsidP="002C1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4E0"/>
    <w:rsid w:val="000C0E44"/>
    <w:rsid w:val="00132BD6"/>
    <w:rsid w:val="002C1CE5"/>
    <w:rsid w:val="003C058D"/>
    <w:rsid w:val="00407777"/>
    <w:rsid w:val="004E43BC"/>
    <w:rsid w:val="005857C9"/>
    <w:rsid w:val="006B7FF7"/>
    <w:rsid w:val="00730387"/>
    <w:rsid w:val="007A5249"/>
    <w:rsid w:val="007F6C07"/>
    <w:rsid w:val="0088032A"/>
    <w:rsid w:val="00A07F8F"/>
    <w:rsid w:val="00A24F64"/>
    <w:rsid w:val="00A34F98"/>
    <w:rsid w:val="00B44532"/>
    <w:rsid w:val="00BE31D3"/>
    <w:rsid w:val="00C14BC2"/>
    <w:rsid w:val="00C874E0"/>
    <w:rsid w:val="00D84C63"/>
    <w:rsid w:val="00FE0F2C"/>
    <w:rsid w:val="00FE3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4E0"/>
    <w:pPr>
      <w:widowControl w:val="0"/>
      <w:spacing w:after="0" w:line="240" w:lineRule="auto"/>
      <w:jc w:val="both"/>
    </w:pPr>
    <w:rPr>
      <w:rFonts w:ascii="Georgia" w:eastAsia="宋体" w:hAnsi="Georgia" w:cs="Georg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C1CE5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2C1CE5"/>
    <w:rPr>
      <w:rFonts w:ascii="Tahoma" w:eastAsia="宋体" w:hAnsi="Tahoma" w:cs="Tahoma"/>
      <w:kern w:val="2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2C1CE5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4"/>
    <w:uiPriority w:val="99"/>
    <w:rsid w:val="002C1CE5"/>
    <w:rPr>
      <w:rFonts w:ascii="Georgia" w:eastAsia="宋体" w:hAnsi="Georgia" w:cs="Georgia"/>
      <w:kern w:val="2"/>
      <w:sz w:val="24"/>
      <w:szCs w:val="24"/>
    </w:rPr>
  </w:style>
  <w:style w:type="paragraph" w:styleId="a5">
    <w:name w:val="footer"/>
    <w:basedOn w:val="a"/>
    <w:link w:val="Char1"/>
    <w:uiPriority w:val="99"/>
    <w:unhideWhenUsed/>
    <w:rsid w:val="002C1CE5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5"/>
    <w:uiPriority w:val="99"/>
    <w:rsid w:val="002C1CE5"/>
    <w:rPr>
      <w:rFonts w:ascii="Georgia" w:eastAsia="宋体" w:hAnsi="Georgia" w:cs="Georgia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4E0"/>
    <w:pPr>
      <w:widowControl w:val="0"/>
      <w:spacing w:after="0" w:line="240" w:lineRule="auto"/>
      <w:jc w:val="both"/>
    </w:pPr>
    <w:rPr>
      <w:rFonts w:ascii="Georgia" w:eastAsia="宋体" w:hAnsi="Georgia" w:cs="Georg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C1CE5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2C1CE5"/>
    <w:rPr>
      <w:rFonts w:ascii="Tahoma" w:eastAsia="宋体" w:hAnsi="Tahoma" w:cs="Tahoma"/>
      <w:kern w:val="2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2C1CE5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4"/>
    <w:uiPriority w:val="99"/>
    <w:rsid w:val="002C1CE5"/>
    <w:rPr>
      <w:rFonts w:ascii="Georgia" w:eastAsia="宋体" w:hAnsi="Georgia" w:cs="Georgia"/>
      <w:kern w:val="2"/>
      <w:sz w:val="24"/>
      <w:szCs w:val="24"/>
    </w:rPr>
  </w:style>
  <w:style w:type="paragraph" w:styleId="a5">
    <w:name w:val="footer"/>
    <w:basedOn w:val="a"/>
    <w:link w:val="Char1"/>
    <w:uiPriority w:val="99"/>
    <w:unhideWhenUsed/>
    <w:rsid w:val="002C1CE5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5"/>
    <w:uiPriority w:val="99"/>
    <w:rsid w:val="002C1CE5"/>
    <w:rPr>
      <w:rFonts w:ascii="Georgia" w:eastAsia="宋体" w:hAnsi="Georgia" w:cs="Georgia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3</cp:revision>
  <cp:lastPrinted>2014-04-07T21:37:00Z</cp:lastPrinted>
  <dcterms:created xsi:type="dcterms:W3CDTF">2014-06-20T19:54:00Z</dcterms:created>
  <dcterms:modified xsi:type="dcterms:W3CDTF">2014-06-20T19:55:00Z</dcterms:modified>
</cp:coreProperties>
</file>